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D3733" w14:textId="30D49A5F" w:rsidR="002113F4" w:rsidRDefault="002113F4" w:rsidP="00427A7D">
      <w:pPr>
        <w:spacing w:line="480" w:lineRule="auto"/>
        <w:jc w:val="both"/>
        <w:rPr>
          <w:rFonts w:ascii="Times New Roman" w:hAnsi="Times New Roman" w:cs="Times New Roman"/>
          <w:b/>
          <w:bCs/>
        </w:rPr>
      </w:pPr>
      <w:r>
        <w:rPr>
          <w:rFonts w:ascii="Times New Roman" w:hAnsi="Times New Roman" w:cs="Times New Roman"/>
          <w:b/>
          <w:bCs/>
        </w:rPr>
        <w:t>Supplementary Material</w:t>
      </w:r>
    </w:p>
    <w:p w14:paraId="2C02344D" w14:textId="092F7362" w:rsidR="002113F4" w:rsidRPr="002113F4" w:rsidRDefault="002113F4" w:rsidP="00427A7D">
      <w:pPr>
        <w:spacing w:line="480" w:lineRule="auto"/>
        <w:jc w:val="both"/>
        <w:rPr>
          <w:rFonts w:ascii="Times New Roman" w:hAnsi="Times New Roman" w:cs="Times New Roman"/>
          <w:b/>
          <w:bCs/>
        </w:rPr>
      </w:pPr>
      <w:r>
        <w:rPr>
          <w:rFonts w:ascii="Times New Roman" w:hAnsi="Times New Roman" w:cs="Times New Roman"/>
          <w:b/>
          <w:bCs/>
        </w:rPr>
        <w:t>ADDITIONAL MATERIALS AND METHODS</w:t>
      </w:r>
    </w:p>
    <w:p w14:paraId="7F9BDF5A" w14:textId="4F9DD6A3" w:rsidR="00427A7D" w:rsidRPr="00427A7D" w:rsidRDefault="00427A7D" w:rsidP="00427A7D">
      <w:pPr>
        <w:spacing w:line="480" w:lineRule="auto"/>
        <w:jc w:val="both"/>
        <w:rPr>
          <w:rFonts w:ascii="Times New Roman" w:hAnsi="Times New Roman" w:cs="Times New Roman"/>
          <w:i/>
          <w:iCs/>
        </w:rPr>
      </w:pPr>
      <w:r>
        <w:rPr>
          <w:rFonts w:ascii="Times New Roman" w:hAnsi="Times New Roman" w:cs="Times New Roman"/>
          <w:i/>
          <w:iCs/>
        </w:rPr>
        <w:t>Event-related oscillations recording and processing</w:t>
      </w:r>
    </w:p>
    <w:p w14:paraId="776ECDDC" w14:textId="31F78451" w:rsidR="00403D4F" w:rsidRPr="00427A7D" w:rsidRDefault="00C15F03" w:rsidP="00427A7D">
      <w:pPr>
        <w:spacing w:line="480" w:lineRule="auto"/>
        <w:jc w:val="both"/>
        <w:rPr>
          <w:rFonts w:ascii="Times New Roman" w:hAnsi="Times New Roman" w:cs="Times New Roman"/>
        </w:rPr>
      </w:pPr>
      <w:r w:rsidRPr="00427A7D">
        <w:rPr>
          <w:rFonts w:ascii="Times New Roman" w:hAnsi="Times New Roman" w:cs="Times New Roman"/>
        </w:rPr>
        <w:t xml:space="preserve">Participants were comfortably seated in a dimly lit, sound-attenuated, electrically-shielded room 1 m away from a computer monitor screen (IAC Acoustics, Bronx, NY). The EEG was recorded on a Neuroscan System (versions 4.1-4.5; Neurosoft, Inc. El Paso, TX) using a 61-channel electrode cap (Electro-cap International, Inc., Eaton, OH) that had electrode placements consistent with the extended 10-20 International System (American Clinical Neurophysiology Society, 1991). Reference electrodes were located on the tip of the nose, and grounding electrodes were placed on the forehead. Time-locked EEG activity to both cued Go (response activation; “X” preceded by “O”) and cued No-Go (response inhibition; “O” followed by a distractor letter “A-L”) were recorded at frontal, central and parietal loci, and event-related oscillation (ERO) characteristics are measured. As described in previously published studies from our laboratory (Pandey et al., 2016), all recordings were digitally re-sampled offline at 256 samples per second with 0.3-45 Hz band pass filter in order to control for the DC drifts and AC power artifacts in the waveform. The EEG segments were divided into epochs of 1,625 ms. All epochs exceeding +/- 100 </w:t>
      </w:r>
      <w:r w:rsidRPr="00427A7D">
        <w:rPr>
          <w:rFonts w:ascii="Times New Roman" w:hAnsi="Times New Roman" w:cs="Times New Roman"/>
        </w:rPr>
        <w:t>V amplitude were excluded from further processing. Each participant’s successful trials were averaged based on task conditions and inspected to eliminate trials that show any kind of artifact. S-transformation was used to obtain estimates localized power of non-stationary evoked potential time series (Stockwell, 2007). Our laboratory has previously implemented this method to evaluate event-related signals in the time-frequency domain in COGA’s prospective study (Kamarajan et al., 2006; Meyers et al., 2019; Pandey et al., 2016).</w:t>
      </w:r>
    </w:p>
    <w:sectPr w:rsidR="00403D4F" w:rsidRPr="00427A7D" w:rsidSect="002449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F03"/>
    <w:rsid w:val="000142EF"/>
    <w:rsid w:val="00066B71"/>
    <w:rsid w:val="000967C1"/>
    <w:rsid w:val="000A65B4"/>
    <w:rsid w:val="000B5D7E"/>
    <w:rsid w:val="000B74BB"/>
    <w:rsid w:val="000D6F8A"/>
    <w:rsid w:val="000E60AB"/>
    <w:rsid w:val="000F43C9"/>
    <w:rsid w:val="00100CCC"/>
    <w:rsid w:val="00106085"/>
    <w:rsid w:val="00127634"/>
    <w:rsid w:val="00164C6B"/>
    <w:rsid w:val="00173A0E"/>
    <w:rsid w:val="001855A6"/>
    <w:rsid w:val="001C1781"/>
    <w:rsid w:val="002113F4"/>
    <w:rsid w:val="00213A0B"/>
    <w:rsid w:val="00232B14"/>
    <w:rsid w:val="00235569"/>
    <w:rsid w:val="00241CDB"/>
    <w:rsid w:val="00244975"/>
    <w:rsid w:val="00245116"/>
    <w:rsid w:val="00272C48"/>
    <w:rsid w:val="00273489"/>
    <w:rsid w:val="002C5678"/>
    <w:rsid w:val="00300CCF"/>
    <w:rsid w:val="003030FB"/>
    <w:rsid w:val="00353F22"/>
    <w:rsid w:val="00355226"/>
    <w:rsid w:val="003932EF"/>
    <w:rsid w:val="003C0619"/>
    <w:rsid w:val="003C19ED"/>
    <w:rsid w:val="003C541A"/>
    <w:rsid w:val="003C6297"/>
    <w:rsid w:val="003F6AC9"/>
    <w:rsid w:val="00403D4F"/>
    <w:rsid w:val="00403DD3"/>
    <w:rsid w:val="00407CAF"/>
    <w:rsid w:val="004132C0"/>
    <w:rsid w:val="004155FC"/>
    <w:rsid w:val="00423260"/>
    <w:rsid w:val="004263FC"/>
    <w:rsid w:val="00427A7D"/>
    <w:rsid w:val="004425D5"/>
    <w:rsid w:val="00442AAD"/>
    <w:rsid w:val="00444A5A"/>
    <w:rsid w:val="0045554A"/>
    <w:rsid w:val="00457892"/>
    <w:rsid w:val="00457B5D"/>
    <w:rsid w:val="0046638C"/>
    <w:rsid w:val="0048201C"/>
    <w:rsid w:val="00490A12"/>
    <w:rsid w:val="004A375A"/>
    <w:rsid w:val="004D3B0D"/>
    <w:rsid w:val="004E5B26"/>
    <w:rsid w:val="0050132C"/>
    <w:rsid w:val="00514ACD"/>
    <w:rsid w:val="00515AC1"/>
    <w:rsid w:val="005221BF"/>
    <w:rsid w:val="005740FD"/>
    <w:rsid w:val="005908B2"/>
    <w:rsid w:val="005A0B7C"/>
    <w:rsid w:val="005A2E76"/>
    <w:rsid w:val="005A6C94"/>
    <w:rsid w:val="005B231C"/>
    <w:rsid w:val="005B54C3"/>
    <w:rsid w:val="005B5A73"/>
    <w:rsid w:val="005C6E9C"/>
    <w:rsid w:val="006152F4"/>
    <w:rsid w:val="00634D2B"/>
    <w:rsid w:val="00647C9A"/>
    <w:rsid w:val="006663E4"/>
    <w:rsid w:val="00680038"/>
    <w:rsid w:val="0068229A"/>
    <w:rsid w:val="006E01A8"/>
    <w:rsid w:val="006F1222"/>
    <w:rsid w:val="00703006"/>
    <w:rsid w:val="0071403C"/>
    <w:rsid w:val="0071518C"/>
    <w:rsid w:val="0075044D"/>
    <w:rsid w:val="00767A2B"/>
    <w:rsid w:val="00794553"/>
    <w:rsid w:val="00797D48"/>
    <w:rsid w:val="007D59D9"/>
    <w:rsid w:val="007E15E9"/>
    <w:rsid w:val="0080654F"/>
    <w:rsid w:val="008138E0"/>
    <w:rsid w:val="00814299"/>
    <w:rsid w:val="00822E40"/>
    <w:rsid w:val="0083441F"/>
    <w:rsid w:val="00844B9D"/>
    <w:rsid w:val="00852953"/>
    <w:rsid w:val="00890EF6"/>
    <w:rsid w:val="008A7414"/>
    <w:rsid w:val="008B1B69"/>
    <w:rsid w:val="008C2F0E"/>
    <w:rsid w:val="009010FC"/>
    <w:rsid w:val="00903EAC"/>
    <w:rsid w:val="0090440F"/>
    <w:rsid w:val="00913682"/>
    <w:rsid w:val="009148C0"/>
    <w:rsid w:val="00927156"/>
    <w:rsid w:val="00965FD6"/>
    <w:rsid w:val="00972183"/>
    <w:rsid w:val="009A109E"/>
    <w:rsid w:val="009B6D58"/>
    <w:rsid w:val="009C69AA"/>
    <w:rsid w:val="00A03AEB"/>
    <w:rsid w:val="00A11067"/>
    <w:rsid w:val="00A226BF"/>
    <w:rsid w:val="00A32820"/>
    <w:rsid w:val="00A36E71"/>
    <w:rsid w:val="00A80346"/>
    <w:rsid w:val="00A86A7D"/>
    <w:rsid w:val="00AC7E53"/>
    <w:rsid w:val="00AF76DE"/>
    <w:rsid w:val="00B1498A"/>
    <w:rsid w:val="00B216ED"/>
    <w:rsid w:val="00B511F6"/>
    <w:rsid w:val="00B77DC0"/>
    <w:rsid w:val="00BB0CCE"/>
    <w:rsid w:val="00BC18EC"/>
    <w:rsid w:val="00C00246"/>
    <w:rsid w:val="00C15F03"/>
    <w:rsid w:val="00C265AA"/>
    <w:rsid w:val="00C46D3B"/>
    <w:rsid w:val="00C810B7"/>
    <w:rsid w:val="00CA2B9A"/>
    <w:rsid w:val="00CA6785"/>
    <w:rsid w:val="00CC2ECA"/>
    <w:rsid w:val="00CD68A3"/>
    <w:rsid w:val="00D06B1F"/>
    <w:rsid w:val="00D10B98"/>
    <w:rsid w:val="00D10D5C"/>
    <w:rsid w:val="00D135D2"/>
    <w:rsid w:val="00D137B4"/>
    <w:rsid w:val="00D4550A"/>
    <w:rsid w:val="00D45B5A"/>
    <w:rsid w:val="00D57DEF"/>
    <w:rsid w:val="00D65C14"/>
    <w:rsid w:val="00D92273"/>
    <w:rsid w:val="00D96A89"/>
    <w:rsid w:val="00DA167D"/>
    <w:rsid w:val="00DB3AF8"/>
    <w:rsid w:val="00DB55D9"/>
    <w:rsid w:val="00DD5B74"/>
    <w:rsid w:val="00DD6306"/>
    <w:rsid w:val="00DD670C"/>
    <w:rsid w:val="00DF14FA"/>
    <w:rsid w:val="00E0663D"/>
    <w:rsid w:val="00E11A3B"/>
    <w:rsid w:val="00E12784"/>
    <w:rsid w:val="00E21D71"/>
    <w:rsid w:val="00E34730"/>
    <w:rsid w:val="00E47115"/>
    <w:rsid w:val="00EC0171"/>
    <w:rsid w:val="00EC46D3"/>
    <w:rsid w:val="00ED0BA9"/>
    <w:rsid w:val="00ED6491"/>
    <w:rsid w:val="00F15BFE"/>
    <w:rsid w:val="00F30365"/>
    <w:rsid w:val="00F34D4F"/>
    <w:rsid w:val="00F35EF8"/>
    <w:rsid w:val="00F67F75"/>
    <w:rsid w:val="00F81E7F"/>
    <w:rsid w:val="00FA0B6D"/>
    <w:rsid w:val="00FA204D"/>
    <w:rsid w:val="00FA3FE7"/>
    <w:rsid w:val="00FB3B61"/>
    <w:rsid w:val="00FB7A41"/>
    <w:rsid w:val="00FF0C2B"/>
    <w:rsid w:val="00FF79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AFF52"/>
  <w15:chartTrackingRefBased/>
  <w15:docId w15:val="{832448DB-8503-2B4E-A809-FA23E9387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78</Words>
  <Characters>158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 SaenzdeViteri</dc:creator>
  <cp:keywords/>
  <dc:description/>
  <cp:lastModifiedBy>Stacey SaenzdeViteri</cp:lastModifiedBy>
  <cp:revision>2</cp:revision>
  <dcterms:created xsi:type="dcterms:W3CDTF">2025-05-18T00:55:00Z</dcterms:created>
  <dcterms:modified xsi:type="dcterms:W3CDTF">2025-05-18T19:53:00Z</dcterms:modified>
</cp:coreProperties>
</file>